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4C1685" w14:paraId="0D567DFE" w14:textId="77777777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D567DFA" w14:textId="77777777"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0D567DFB" w14:textId="77777777" w:rsidR="00FB3483" w:rsidRPr="005979B8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DFC" w14:textId="77777777"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DFD" w14:textId="77777777"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 w14:paraId="0D567E01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DFF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00" w14:textId="77777777"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06" w14:textId="77777777" w:rsidTr="005979B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02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03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04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 w:rsidR="004C1685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05" w14:textId="7FB383E1" w:rsidR="00FB3483" w:rsidRPr="004C1685" w:rsidRDefault="000C0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FB3483" w:rsidRPr="004C1685" w14:paraId="0D567E09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07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08" w14:textId="77777777"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0E" w14:textId="77777777" w:rsidTr="005979B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0A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0B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0C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0D" w14:textId="24D75250" w:rsidR="00FB3483" w:rsidRPr="004C1685" w:rsidRDefault="000C0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2</w:t>
            </w:r>
          </w:p>
        </w:tc>
      </w:tr>
      <w:tr w:rsidR="00FB3483" w:rsidRPr="004C1685" w14:paraId="0D567E11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0F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10" w14:textId="77777777"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16" w14:textId="77777777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12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13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14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15" w14:textId="1F790887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4-5</w:t>
            </w:r>
          </w:p>
        </w:tc>
      </w:tr>
      <w:tr w:rsidR="00FB3483" w:rsidRPr="004C1685" w14:paraId="0D567E1B" w14:textId="77777777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17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18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19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1A" w14:textId="185F4420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FB3483" w:rsidRPr="004C1685" w14:paraId="0D567E1E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1C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1D" w14:textId="77777777"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23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1F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0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1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511A4F">
              <w:rPr>
                <w:rFonts w:ascii="Arial" w:hAnsi="Arial" w:cs="Arial"/>
                <w:color w:val="auto"/>
                <w:sz w:val="20"/>
                <w:szCs w:val="20"/>
              </w:rPr>
              <w:t xml:space="preserve">Indicate if a review protocol exists, if 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2" w14:textId="351B2795" w:rsidR="00FB3483" w:rsidRPr="004C1685" w:rsidRDefault="000C0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28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4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5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6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7" w14:textId="6AD25594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</w:t>
            </w:r>
          </w:p>
        </w:tc>
      </w:tr>
      <w:tr w:rsidR="00FB3483" w:rsidRPr="004C1685" w14:paraId="0D567E2D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9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A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B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C" w14:textId="3DDB87E6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</w:t>
            </w:r>
          </w:p>
        </w:tc>
      </w:tr>
      <w:tr w:rsidR="00FB3483" w:rsidRPr="004C1685" w14:paraId="0D567E32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E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2F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0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1" w14:textId="126F90FA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dd. Mat.</w:t>
            </w:r>
          </w:p>
        </w:tc>
      </w:tr>
      <w:tr w:rsidR="00FB3483" w:rsidRPr="004C1685" w14:paraId="0D567E37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3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4" w14:textId="77777777"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5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6" w14:textId="53FA5D18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5-6</w:t>
            </w:r>
          </w:p>
        </w:tc>
      </w:tr>
      <w:tr w:rsidR="00FB3483" w:rsidRPr="004C1685" w14:paraId="0D567E3C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8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9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A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B" w14:textId="4188674A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-7</w:t>
            </w:r>
          </w:p>
        </w:tc>
      </w:tr>
      <w:tr w:rsidR="00FB3483" w:rsidRPr="004C1685" w14:paraId="0D567E41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D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E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3F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st and </w:t>
            </w:r>
            <w:r w:rsidRPr="000D437F">
              <w:rPr>
                <w:rFonts w:ascii="Arial" w:hAnsi="Arial" w:cs="Arial"/>
                <w:color w:val="auto"/>
                <w:sz w:val="20"/>
                <w:szCs w:val="20"/>
              </w:rPr>
              <w:t xml:space="preserve">define all variables for 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0" w14:textId="04227CEA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6</w:t>
            </w:r>
          </w:p>
        </w:tc>
      </w:tr>
      <w:tr w:rsidR="00FB3483" w:rsidRPr="004C1685" w14:paraId="0D567E46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2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3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4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s used for </w:t>
            </w:r>
            <w:r w:rsidRPr="00511A4F">
              <w:rPr>
                <w:rFonts w:ascii="Arial" w:hAnsi="Arial" w:cs="Arial"/>
                <w:color w:val="auto"/>
                <w:sz w:val="20"/>
                <w:szCs w:val="20"/>
              </w:rPr>
              <w:t xml:space="preserve">assessing risk of bias of individual studies (including specification of whether this was done at the study or outcome level), 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d how this information is to be used in any data synthe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5" w14:textId="4AC3BBA2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</w:t>
            </w:r>
          </w:p>
        </w:tc>
      </w:tr>
      <w:tr w:rsidR="00FB3483" w:rsidRPr="004C1685" w14:paraId="0D567E4B" w14:textId="77777777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7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8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9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A" w14:textId="6C264D78" w:rsidR="00FB3483" w:rsidRPr="004C1685" w:rsidRDefault="000C0AEF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50" w14:textId="77777777" w:rsidTr="005979B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C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D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E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979B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1685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4C1685">
              <w:rPr>
                <w:rFonts w:ascii="Arial" w:hAnsi="Arial" w:cs="Arial"/>
                <w:sz w:val="20"/>
                <w:szCs w:val="20"/>
              </w:rPr>
              <w:t>for each meta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4F" w14:textId="3E18195B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7-8</w:t>
            </w:r>
          </w:p>
        </w:tc>
      </w:tr>
    </w:tbl>
    <w:p w14:paraId="0D567E51" w14:textId="77777777"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14:paraId="0D567E52" w14:textId="77777777"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00"/>
        <w:gridCol w:w="540"/>
        <w:gridCol w:w="10600"/>
        <w:gridCol w:w="1260"/>
      </w:tblGrid>
      <w:tr w:rsidR="00FB3483" w:rsidRPr="004C1685" w14:paraId="0D567E57" w14:textId="77777777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E53" w14:textId="77777777"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E54" w14:textId="77777777" w:rsidR="00FB3483" w:rsidRPr="004C1685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0BF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E55" w14:textId="77777777"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D567E56" w14:textId="77777777"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 w14:paraId="0D567E5C" w14:textId="77777777" w:rsidTr="005979B8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58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59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5A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5B" w14:textId="14C14FB9" w:rsidR="00FB3483" w:rsidRPr="004C1685" w:rsidRDefault="00E63B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61" w14:textId="77777777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5D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5E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5F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 w:rsidR="004C1685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60" w14:textId="571C36D6" w:rsidR="00FB3483" w:rsidRPr="004C1685" w:rsidRDefault="00E63B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64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62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63" w14:textId="77777777"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69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5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6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7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8" w14:textId="76A76727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</w:t>
            </w:r>
            <w:r w:rsidR="00E63BB3">
              <w:rPr>
                <w:rFonts w:ascii="Arial" w:hAnsi="Arial" w:cs="Arial"/>
                <w:color w:val="auto"/>
              </w:rPr>
              <w:t xml:space="preserve">, Fig. </w:t>
            </w:r>
            <w:r>
              <w:rPr>
                <w:rFonts w:ascii="Arial" w:hAnsi="Arial" w:cs="Arial"/>
                <w:color w:val="auto"/>
              </w:rPr>
              <w:t>1</w:t>
            </w:r>
          </w:p>
        </w:tc>
      </w:tr>
      <w:tr w:rsidR="00FB3483" w:rsidRPr="004C1685" w14:paraId="0D567E6E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A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B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C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D" w14:textId="2D8F77FD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8</w:t>
            </w:r>
            <w:r w:rsidR="0063000E">
              <w:rPr>
                <w:rFonts w:ascii="Arial" w:hAnsi="Arial" w:cs="Arial"/>
                <w:color w:val="auto"/>
              </w:rPr>
              <w:t>-9</w:t>
            </w:r>
            <w:r>
              <w:rPr>
                <w:rFonts w:ascii="Arial" w:hAnsi="Arial" w:cs="Arial"/>
                <w:color w:val="auto"/>
              </w:rPr>
              <w:t>, Tab. 1</w:t>
            </w:r>
          </w:p>
        </w:tc>
      </w:tr>
      <w:tr w:rsidR="00FB3483" w:rsidRPr="004C1685" w14:paraId="0D567E73" w14:textId="77777777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6F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0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1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2" w14:textId="41CD132D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9</w:t>
            </w:r>
            <w:r w:rsidR="0063000E">
              <w:rPr>
                <w:rFonts w:ascii="Arial" w:hAnsi="Arial" w:cs="Arial"/>
                <w:color w:val="auto"/>
              </w:rPr>
              <w:t>-10, Add. mat</w:t>
            </w:r>
          </w:p>
        </w:tc>
      </w:tr>
      <w:tr w:rsidR="00FB3483" w:rsidRPr="004C1685" w14:paraId="0D567E78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4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5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6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 w:rsidR="00246C93">
              <w:rPr>
                <w:rFonts w:ascii="Arial" w:hAnsi="Arial" w:cs="Arial"/>
                <w:sz w:val="20"/>
                <w:szCs w:val="20"/>
              </w:rPr>
              <w:t>,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 w:rsidR="00246C93"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7" w14:textId="14E1C7BD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Tab. </w:t>
            </w:r>
            <w:r w:rsidR="0063000E">
              <w:rPr>
                <w:rFonts w:ascii="Arial" w:hAnsi="Arial" w:cs="Arial"/>
                <w:color w:val="auto"/>
              </w:rPr>
              <w:t>2</w:t>
            </w:r>
          </w:p>
        </w:tc>
      </w:tr>
      <w:tr w:rsidR="00FB3483" w:rsidRPr="004C1685" w14:paraId="0D567E7D" w14:textId="77777777" w:rsidTr="005979B8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9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A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B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="004C1685"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C" w14:textId="77851225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0-13</w:t>
            </w:r>
          </w:p>
        </w:tc>
      </w:tr>
      <w:tr w:rsidR="00FB3483" w:rsidRPr="004C1685" w14:paraId="0D567E82" w14:textId="77777777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E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7F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0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 w:rsidR="00246C93"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1" w14:textId="5AC90370" w:rsidR="00FB3483" w:rsidRPr="004C1685" w:rsidRDefault="00E63B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87" w14:textId="77777777" w:rsidTr="005979B8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83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84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85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 w:rsidR="00246C93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86" w14:textId="3F4C0388" w:rsidR="00FB3483" w:rsidRPr="004C1685" w:rsidRDefault="00E63BB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  <w:tr w:rsidR="00FB3483" w:rsidRPr="004C1685" w14:paraId="0D567E8A" w14:textId="77777777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88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89" w14:textId="77777777"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8F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B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C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D" w14:textId="77777777" w:rsidR="00FB3483" w:rsidRPr="004C1685" w:rsidRDefault="00246C9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</w:t>
            </w:r>
            <w:r w:rsidR="00FB3483" w:rsidRPr="004C1685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8E" w14:textId="6C37AD7E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3-16</w:t>
            </w:r>
          </w:p>
        </w:tc>
      </w:tr>
      <w:tr w:rsidR="00FB3483" w:rsidRPr="004C1685" w14:paraId="0D567E94" w14:textId="77777777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90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91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92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 w:rsidR="00246C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685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="004C1685"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567E93" w14:textId="6D8FF560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3-16</w:t>
            </w:r>
          </w:p>
        </w:tc>
      </w:tr>
      <w:tr w:rsidR="00FB3483" w:rsidRPr="004C1685" w14:paraId="0D567E99" w14:textId="77777777" w:rsidTr="005979B8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95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D567E96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97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98" w14:textId="4B8F8CBA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auto"/>
              </w:rPr>
              <w:t>17</w:t>
            </w:r>
          </w:p>
        </w:tc>
      </w:tr>
      <w:tr w:rsidR="00FB3483" w:rsidRPr="004C1685" w14:paraId="0D567E9C" w14:textId="77777777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D567E9A" w14:textId="77777777"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D567E9B" w14:textId="77777777" w:rsidR="00FB3483" w:rsidRPr="004C1685" w:rsidRDefault="00FB3483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14:paraId="0D567EA1" w14:textId="77777777" w:rsidTr="005979B8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9D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9E" w14:textId="77777777"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9F" w14:textId="77777777"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D567EA0" w14:textId="5C3A8756" w:rsidR="00FB3483" w:rsidRPr="004C1685" w:rsidRDefault="0084468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3</w:t>
            </w:r>
          </w:p>
        </w:tc>
      </w:tr>
    </w:tbl>
    <w:p w14:paraId="0D567EA2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0D567EA3" w14:textId="77777777" w:rsidR="00FB3483" w:rsidRPr="00363B8D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Moher D, Liberati A, Tetzlaff J, Altman DG, The PRISMA Group (2009). </w:t>
      </w:r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: The PRISMA Statement. </w:t>
      </w:r>
      <w:r w:rsidR="00190C83">
        <w:rPr>
          <w:rFonts w:ascii="Arial" w:hAnsi="Arial" w:cs="Arial"/>
          <w:color w:val="auto"/>
          <w:sz w:val="16"/>
          <w:szCs w:val="16"/>
          <w:lang w:val="da-DK"/>
        </w:rPr>
        <w:t>PLoS Med 6(7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): e1000097. doi:10.1371/journal.pmed1000097 </w:t>
      </w:r>
    </w:p>
    <w:p w14:paraId="0D567EA4" w14:textId="77777777"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14:paraId="0D567EA5" w14:textId="77777777"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67EA8" w14:textId="77777777" w:rsidR="00421756" w:rsidRDefault="00421756">
      <w:r>
        <w:separator/>
      </w:r>
    </w:p>
  </w:endnote>
  <w:endnote w:type="continuationSeparator" w:id="0">
    <w:p w14:paraId="0D567EA9" w14:textId="77777777" w:rsidR="00421756" w:rsidRDefault="00421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67EA6" w14:textId="77777777" w:rsidR="00421756" w:rsidRDefault="00421756">
      <w:r>
        <w:separator/>
      </w:r>
    </w:p>
  </w:footnote>
  <w:footnote w:type="continuationSeparator" w:id="0">
    <w:p w14:paraId="0D567EA7" w14:textId="77777777" w:rsidR="00421756" w:rsidRDefault="004217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567EAA" w14:textId="77777777" w:rsidR="00421756" w:rsidRPr="004C1685" w:rsidRDefault="00421756" w:rsidP="00E324A8">
    <w:pPr>
      <w:pStyle w:val="CM2"/>
      <w:ind w:left="1080"/>
      <w:rPr>
        <w:rFonts w:ascii="Lucida Sans" w:hAnsi="Lucida Sans"/>
      </w:rPr>
    </w:pPr>
    <w:r w:rsidRPr="004C1685">
      <w:rPr>
        <w:rFonts w:ascii="Lucida Sans" w:hAnsi="Lucida Sans"/>
        <w:noProof/>
      </w:rPr>
      <w:drawing>
        <wp:anchor distT="0" distB="0" distL="114300" distR="114300" simplePos="0" relativeHeight="251657728" behindDoc="0" locked="0" layoutInCell="1" allowOverlap="1" wp14:anchorId="0D567EAB" wp14:editId="0D567EAC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C0AEF"/>
    <w:rsid w:val="000D437F"/>
    <w:rsid w:val="00137AD2"/>
    <w:rsid w:val="00147391"/>
    <w:rsid w:val="00177986"/>
    <w:rsid w:val="00190C83"/>
    <w:rsid w:val="00246C93"/>
    <w:rsid w:val="00256BAF"/>
    <w:rsid w:val="002A2A06"/>
    <w:rsid w:val="002E12A6"/>
    <w:rsid w:val="003036A9"/>
    <w:rsid w:val="003516AD"/>
    <w:rsid w:val="00363B8D"/>
    <w:rsid w:val="00370D33"/>
    <w:rsid w:val="0038346F"/>
    <w:rsid w:val="003B79FF"/>
    <w:rsid w:val="00400A0B"/>
    <w:rsid w:val="00421756"/>
    <w:rsid w:val="00454E63"/>
    <w:rsid w:val="004C1685"/>
    <w:rsid w:val="00511A4F"/>
    <w:rsid w:val="00550BF1"/>
    <w:rsid w:val="0059028D"/>
    <w:rsid w:val="005979B8"/>
    <w:rsid w:val="005A7CA3"/>
    <w:rsid w:val="0063000E"/>
    <w:rsid w:val="006F3BA6"/>
    <w:rsid w:val="007575B4"/>
    <w:rsid w:val="0084468C"/>
    <w:rsid w:val="008A3EAE"/>
    <w:rsid w:val="008E2C91"/>
    <w:rsid w:val="00947707"/>
    <w:rsid w:val="00AA7713"/>
    <w:rsid w:val="00AE1960"/>
    <w:rsid w:val="00C8731A"/>
    <w:rsid w:val="00E324A8"/>
    <w:rsid w:val="00E63BB3"/>
    <w:rsid w:val="00E74FEB"/>
    <w:rsid w:val="00E81F12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3313"/>
    <o:shapelayout v:ext="edit">
      <o:idmap v:ext="edit" data="1"/>
    </o:shapelayout>
  </w:shapeDefaults>
  <w:decimalSymbol w:val=","/>
  <w:listSeparator w:val=";"/>
  <w14:docId w14:val="0D567DFA"/>
  <w14:defaultImageDpi w14:val="300"/>
  <w15:chartTrackingRefBased/>
  <w15:docId w15:val="{BB8D63C6-5E23-4948-A013-4EA8A88E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Koptekst">
    <w:name w:val="header"/>
    <w:basedOn w:val="Standaard"/>
    <w:rsid w:val="00E324A8"/>
    <w:pPr>
      <w:tabs>
        <w:tab w:val="center" w:pos="4320"/>
        <w:tab w:val="right" w:pos="8640"/>
      </w:tabs>
    </w:pPr>
  </w:style>
  <w:style w:type="paragraph" w:styleId="Voettekst">
    <w:name w:val="footer"/>
    <w:basedOn w:val="Standaard"/>
    <w:rsid w:val="00E324A8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9</Words>
  <Characters>4492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>VU medisch centrum</Company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cp:lastModifiedBy>Merel Hermans</cp:lastModifiedBy>
  <cp:revision>3</cp:revision>
  <dcterms:created xsi:type="dcterms:W3CDTF">2019-08-11T10:05:00Z</dcterms:created>
  <dcterms:modified xsi:type="dcterms:W3CDTF">2019-08-15T08:55:00Z</dcterms:modified>
</cp:coreProperties>
</file>